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A79C2" w14:textId="77777777" w:rsidR="00765A73" w:rsidRDefault="00765A73" w:rsidP="006C1CCD">
      <w:pPr>
        <w:spacing w:line="36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_Table</w:t>
      </w:r>
      <w:r w:rsidR="00525DBA">
        <w:rPr>
          <w:rFonts w:ascii="Times New Roman" w:hAnsi="Times New Roman" w:cs="Times New Roman"/>
          <w:b/>
        </w:rPr>
        <w:t xml:space="preserve"> </w:t>
      </w:r>
    </w:p>
    <w:p w14:paraId="3B79271E" w14:textId="69838CB9" w:rsidR="006C1CCD" w:rsidRPr="00314B33" w:rsidRDefault="006C1CCD" w:rsidP="006C1CCD">
      <w:pPr>
        <w:spacing w:line="360" w:lineRule="auto"/>
        <w:outlineLvl w:val="0"/>
        <w:rPr>
          <w:rFonts w:ascii="Times New Roman" w:hAnsi="Times New Roman" w:cs="Times New Roman"/>
          <w:b/>
        </w:rPr>
      </w:pPr>
      <w:r w:rsidRPr="00314B33">
        <w:rPr>
          <w:rFonts w:ascii="Times New Roman" w:hAnsi="Times New Roman" w:cs="Times New Roman"/>
          <w:b/>
        </w:rPr>
        <w:t xml:space="preserve">Description of </w:t>
      </w:r>
      <w:r w:rsidR="0033137A">
        <w:rPr>
          <w:rFonts w:ascii="Times New Roman" w:hAnsi="Times New Roman" w:cs="Times New Roman"/>
          <w:b/>
        </w:rPr>
        <w:t xml:space="preserve">participants who were excluded pre-randomisa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4"/>
        <w:gridCol w:w="814"/>
        <w:gridCol w:w="1052"/>
      </w:tblGrid>
      <w:tr w:rsidR="006C1CCD" w:rsidRPr="00314B33" w14:paraId="5A9A62D3" w14:textId="77777777" w:rsidTr="00314B33">
        <w:tc>
          <w:tcPr>
            <w:tcW w:w="6624" w:type="dxa"/>
            <w:tcBorders>
              <w:top w:val="single" w:sz="4" w:space="0" w:color="auto"/>
              <w:bottom w:val="single" w:sz="4" w:space="0" w:color="auto"/>
            </w:tcBorders>
          </w:tcPr>
          <w:p w14:paraId="31DE7C8C" w14:textId="325CF90B" w:rsidR="006C1CCD" w:rsidRPr="00314B33" w:rsidRDefault="006C1CCD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3F5CC7BF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6567CFC3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C7977" w:rsidRPr="00314B33" w14:paraId="57B87AB5" w14:textId="77777777" w:rsidTr="00314B33">
        <w:tc>
          <w:tcPr>
            <w:tcW w:w="6624" w:type="dxa"/>
            <w:tcBorders>
              <w:top w:val="single" w:sz="4" w:space="0" w:color="auto"/>
              <w:bottom w:val="nil"/>
            </w:tcBorders>
          </w:tcPr>
          <w:p w14:paraId="794E3507" w14:textId="1196133C" w:rsidR="001C7977" w:rsidRPr="00314B33" w:rsidRDefault="00314B33" w:rsidP="009E033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s screened </w:t>
            </w:r>
            <w:r w:rsidR="001C7977" w:rsidRPr="00314B33">
              <w:rPr>
                <w:rFonts w:ascii="Times New Roman" w:hAnsi="Times New Roman" w:cs="Times New Roman"/>
                <w:b/>
                <w:sz w:val="24"/>
                <w:szCs w:val="24"/>
              </w:rPr>
              <w:t>not eligible for trial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48554DBF" w14:textId="3AAE5587" w:rsidR="001C7977" w:rsidRPr="00314B33" w:rsidRDefault="00314B33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b/>
                <w:sz w:val="24"/>
                <w:szCs w:val="24"/>
              </w:rPr>
              <w:t>483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</w:tcPr>
          <w:p w14:paraId="0B946A23" w14:textId="4FC10374" w:rsidR="001C7977" w:rsidRPr="00314B33" w:rsidRDefault="00314B33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C1CCD" w:rsidRPr="00314B33" w14:paraId="197D3609" w14:textId="77777777" w:rsidTr="00314B33">
        <w:tc>
          <w:tcPr>
            <w:tcW w:w="6624" w:type="dxa"/>
            <w:tcBorders>
              <w:top w:val="nil"/>
            </w:tcBorders>
          </w:tcPr>
          <w:p w14:paraId="6FCE2393" w14:textId="2EEE6D7F" w:rsidR="006C1CCD" w:rsidRPr="00314B33" w:rsidRDefault="006C1CCD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Reasons for ineligibility</w:t>
            </w:r>
          </w:p>
        </w:tc>
        <w:tc>
          <w:tcPr>
            <w:tcW w:w="823" w:type="dxa"/>
            <w:tcBorders>
              <w:top w:val="nil"/>
            </w:tcBorders>
          </w:tcPr>
          <w:p w14:paraId="52379FF5" w14:textId="0F666A55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b/>
                <w:sz w:val="24"/>
                <w:szCs w:val="24"/>
              </w:rPr>
              <w:t>353</w:t>
            </w:r>
          </w:p>
        </w:tc>
        <w:tc>
          <w:tcPr>
            <w:tcW w:w="1069" w:type="dxa"/>
            <w:tcBorders>
              <w:top w:val="nil"/>
            </w:tcBorders>
          </w:tcPr>
          <w:p w14:paraId="3B006706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C1CCD" w:rsidRPr="00314B33" w14:paraId="754F1C05" w14:textId="77777777" w:rsidTr="00314B33">
        <w:tc>
          <w:tcPr>
            <w:tcW w:w="6624" w:type="dxa"/>
          </w:tcPr>
          <w:p w14:paraId="738EBD79" w14:textId="0BEB60C1" w:rsidR="006C1CCD" w:rsidRPr="00314B33" w:rsidRDefault="00963B89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="006C1CCD" w:rsidRPr="00314B33">
              <w:rPr>
                <w:rFonts w:ascii="Times New Roman" w:hAnsi="Times New Roman" w:cs="Times New Roman"/>
                <w:sz w:val="24"/>
                <w:szCs w:val="24"/>
              </w:rPr>
              <w:t xml:space="preserve"> not meet eligibility criteria</w:t>
            </w:r>
          </w:p>
        </w:tc>
        <w:tc>
          <w:tcPr>
            <w:tcW w:w="823" w:type="dxa"/>
          </w:tcPr>
          <w:p w14:paraId="4607D2BA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069" w:type="dxa"/>
          </w:tcPr>
          <w:p w14:paraId="352C0881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</w:tr>
      <w:tr w:rsidR="006C1CCD" w:rsidRPr="00314B33" w14:paraId="0D6D489D" w14:textId="77777777" w:rsidTr="00314B33">
        <w:tc>
          <w:tcPr>
            <w:tcW w:w="6624" w:type="dxa"/>
          </w:tcPr>
          <w:p w14:paraId="76F2DFE1" w14:textId="5FEB87C1" w:rsidR="006C1CCD" w:rsidRPr="00314B33" w:rsidRDefault="006C1CCD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Clinical reasons</w:t>
            </w:r>
          </w:p>
        </w:tc>
        <w:tc>
          <w:tcPr>
            <w:tcW w:w="823" w:type="dxa"/>
          </w:tcPr>
          <w:p w14:paraId="5E83A283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9" w:type="dxa"/>
          </w:tcPr>
          <w:p w14:paraId="7AFE6B74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6C1CCD" w:rsidRPr="00314B33" w14:paraId="25C2AA56" w14:textId="77777777" w:rsidTr="00314B33">
        <w:tc>
          <w:tcPr>
            <w:tcW w:w="6624" w:type="dxa"/>
          </w:tcPr>
          <w:p w14:paraId="34877219" w14:textId="69C3E76E" w:rsidR="006C1CCD" w:rsidRPr="00314B33" w:rsidRDefault="006C1CCD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Placenta delivered before eligible criteria could be checked</w:t>
            </w:r>
          </w:p>
        </w:tc>
        <w:tc>
          <w:tcPr>
            <w:tcW w:w="823" w:type="dxa"/>
          </w:tcPr>
          <w:p w14:paraId="4B30F25D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9" w:type="dxa"/>
          </w:tcPr>
          <w:p w14:paraId="2FCEA5FD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6C1CCD" w:rsidRPr="00314B33" w14:paraId="29AE2F3C" w14:textId="77777777" w:rsidTr="00314B33">
        <w:tc>
          <w:tcPr>
            <w:tcW w:w="6624" w:type="dxa"/>
          </w:tcPr>
          <w:p w14:paraId="380D6D66" w14:textId="7F407499" w:rsidR="006C1CCD" w:rsidRPr="00A4346C" w:rsidRDefault="006C1CCD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Reasons for declining to take part</w:t>
            </w:r>
          </w:p>
        </w:tc>
        <w:tc>
          <w:tcPr>
            <w:tcW w:w="823" w:type="dxa"/>
          </w:tcPr>
          <w:p w14:paraId="762AB8D2" w14:textId="77777777" w:rsidR="006C1CCD" w:rsidRPr="00A4346C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1069" w:type="dxa"/>
          </w:tcPr>
          <w:p w14:paraId="6001372A" w14:textId="77777777" w:rsidR="006C1CCD" w:rsidRPr="00A4346C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CCD" w:rsidRPr="00314B33" w14:paraId="58F082A5" w14:textId="77777777" w:rsidTr="00314B33">
        <w:tc>
          <w:tcPr>
            <w:tcW w:w="6624" w:type="dxa"/>
          </w:tcPr>
          <w:p w14:paraId="1A56D6A2" w14:textId="66C5FED3" w:rsidR="006C1CCD" w:rsidRPr="00A4346C" w:rsidRDefault="006C1CCD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No reason given</w:t>
            </w:r>
          </w:p>
        </w:tc>
        <w:tc>
          <w:tcPr>
            <w:tcW w:w="823" w:type="dxa"/>
          </w:tcPr>
          <w:p w14:paraId="1074C36B" w14:textId="257BD636" w:rsidR="006C1CCD" w:rsidRPr="00A4346C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4346C" w:rsidRPr="00A434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6A79AD0C" w14:textId="501C50CB" w:rsidR="006C1CCD" w:rsidRPr="00A4346C" w:rsidRDefault="00A4346C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6C1CCD" w:rsidRPr="00A434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C1CCD" w:rsidRPr="00314B33" w14:paraId="78A05F74" w14:textId="77777777" w:rsidTr="00314B33">
        <w:tc>
          <w:tcPr>
            <w:tcW w:w="6624" w:type="dxa"/>
          </w:tcPr>
          <w:p w14:paraId="1DD0D341" w14:textId="54CDDE8F" w:rsidR="006C1CCD" w:rsidRPr="00A4346C" w:rsidRDefault="006C1CCD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Prefers to go straight to theatre</w:t>
            </w:r>
          </w:p>
        </w:tc>
        <w:tc>
          <w:tcPr>
            <w:tcW w:w="823" w:type="dxa"/>
          </w:tcPr>
          <w:p w14:paraId="6F4519E2" w14:textId="77777777" w:rsidR="006C1CCD" w:rsidRPr="00A4346C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69" w:type="dxa"/>
          </w:tcPr>
          <w:p w14:paraId="48FEF8EC" w14:textId="77777777" w:rsidR="006C1CCD" w:rsidRPr="00A4346C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</w:tr>
      <w:tr w:rsidR="006C1CCD" w:rsidRPr="00314B33" w14:paraId="78D898DD" w14:textId="77777777" w:rsidTr="00314B33">
        <w:tc>
          <w:tcPr>
            <w:tcW w:w="6624" w:type="dxa"/>
          </w:tcPr>
          <w:p w14:paraId="3B7AF0A8" w14:textId="78E00217" w:rsidR="006C1CCD" w:rsidRPr="00A4346C" w:rsidRDefault="006C1CCD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Does not wish to take part</w:t>
            </w:r>
          </w:p>
        </w:tc>
        <w:tc>
          <w:tcPr>
            <w:tcW w:w="823" w:type="dxa"/>
          </w:tcPr>
          <w:p w14:paraId="766F3F42" w14:textId="77777777" w:rsidR="006C1CCD" w:rsidRPr="00A4346C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9" w:type="dxa"/>
          </w:tcPr>
          <w:p w14:paraId="24DACC33" w14:textId="77777777" w:rsidR="006C1CCD" w:rsidRPr="00A4346C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6C1CCD" w:rsidRPr="00314B33" w14:paraId="120227D8" w14:textId="77777777" w:rsidTr="00314B33">
        <w:tc>
          <w:tcPr>
            <w:tcW w:w="6624" w:type="dxa"/>
          </w:tcPr>
          <w:p w14:paraId="286D5C69" w14:textId="44BD2D02" w:rsidR="006C1CCD" w:rsidRPr="00A4346C" w:rsidRDefault="006C1CCD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Did not want to participate in research</w:t>
            </w:r>
          </w:p>
        </w:tc>
        <w:tc>
          <w:tcPr>
            <w:tcW w:w="823" w:type="dxa"/>
          </w:tcPr>
          <w:p w14:paraId="067EE105" w14:textId="77777777" w:rsidR="006C1CCD" w:rsidRPr="00A4346C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9" w:type="dxa"/>
          </w:tcPr>
          <w:p w14:paraId="4C8B2B1F" w14:textId="77777777" w:rsidR="006C1CCD" w:rsidRPr="00A4346C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6C1CCD" w:rsidRPr="00314B33" w14:paraId="4C1B95C4" w14:textId="77777777" w:rsidTr="00314B33">
        <w:tc>
          <w:tcPr>
            <w:tcW w:w="6624" w:type="dxa"/>
          </w:tcPr>
          <w:p w14:paraId="77BF4C4D" w14:textId="28747AEC" w:rsidR="006C1CCD" w:rsidRPr="00A4346C" w:rsidRDefault="006C1CCD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Randomisation process</w:t>
            </w:r>
          </w:p>
        </w:tc>
        <w:tc>
          <w:tcPr>
            <w:tcW w:w="823" w:type="dxa"/>
          </w:tcPr>
          <w:p w14:paraId="00DF2714" w14:textId="77777777" w:rsidR="006C1CCD" w:rsidRPr="00A4346C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</w:tcPr>
          <w:p w14:paraId="0BEADC8C" w14:textId="77777777" w:rsidR="006C1CCD" w:rsidRPr="00A4346C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6C1CCD" w:rsidRPr="00314B33" w14:paraId="40C7E378" w14:textId="77777777" w:rsidTr="00314B33">
        <w:tc>
          <w:tcPr>
            <w:tcW w:w="6624" w:type="dxa"/>
          </w:tcPr>
          <w:p w14:paraId="594D5A4E" w14:textId="179C775E" w:rsidR="006C1CCD" w:rsidRPr="00A4346C" w:rsidRDefault="006C1CCD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823" w:type="dxa"/>
          </w:tcPr>
          <w:p w14:paraId="078E3942" w14:textId="77777777" w:rsidR="006C1CCD" w:rsidRPr="00A4346C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9" w:type="dxa"/>
          </w:tcPr>
          <w:p w14:paraId="7637410F" w14:textId="77777777" w:rsidR="006C1CCD" w:rsidRPr="00A4346C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6C1CCD" w:rsidRPr="00314B33" w14:paraId="5F6BD305" w14:textId="77777777" w:rsidTr="00314B33">
        <w:tc>
          <w:tcPr>
            <w:tcW w:w="6624" w:type="dxa"/>
          </w:tcPr>
          <w:p w14:paraId="4F6E58B8" w14:textId="5BAE560B" w:rsidR="006C1CCD" w:rsidRPr="00314B33" w:rsidRDefault="006C1CCD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Reasons for missing participants</w:t>
            </w:r>
          </w:p>
        </w:tc>
        <w:tc>
          <w:tcPr>
            <w:tcW w:w="823" w:type="dxa"/>
          </w:tcPr>
          <w:p w14:paraId="574E7AC9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1069" w:type="dxa"/>
          </w:tcPr>
          <w:p w14:paraId="78C95917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CCD" w:rsidRPr="00314B33" w14:paraId="7C1D7AE6" w14:textId="77777777" w:rsidTr="00314B33">
        <w:tc>
          <w:tcPr>
            <w:tcW w:w="6624" w:type="dxa"/>
          </w:tcPr>
          <w:p w14:paraId="468B56D6" w14:textId="4A27C3D4" w:rsidR="006C1CCD" w:rsidRPr="00314B33" w:rsidRDefault="006C1CCD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No medical staff on duty that were on the delegation log</w:t>
            </w:r>
          </w:p>
        </w:tc>
        <w:tc>
          <w:tcPr>
            <w:tcW w:w="823" w:type="dxa"/>
          </w:tcPr>
          <w:p w14:paraId="6A8F186C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0EA8C86B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6C1CCD" w:rsidRPr="00314B33" w14:paraId="10B6AE52" w14:textId="77777777" w:rsidTr="00314B33">
        <w:tc>
          <w:tcPr>
            <w:tcW w:w="6624" w:type="dxa"/>
          </w:tcPr>
          <w:p w14:paraId="1200B514" w14:textId="72908211" w:rsidR="006C1CCD" w:rsidRPr="00314B33" w:rsidRDefault="006C1CCD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No reason given</w:t>
            </w:r>
          </w:p>
        </w:tc>
        <w:tc>
          <w:tcPr>
            <w:tcW w:w="823" w:type="dxa"/>
          </w:tcPr>
          <w:p w14:paraId="402F8CEB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9" w:type="dxa"/>
          </w:tcPr>
          <w:p w14:paraId="7B3DE63D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</w:tr>
      <w:tr w:rsidR="006C1CCD" w:rsidRPr="00314B33" w14:paraId="16BE39FA" w14:textId="77777777" w:rsidTr="00314B33">
        <w:tc>
          <w:tcPr>
            <w:tcW w:w="6624" w:type="dxa"/>
          </w:tcPr>
          <w:p w14:paraId="4B4A3284" w14:textId="2CDAAF27" w:rsidR="006C1CCD" w:rsidRPr="00314B33" w:rsidRDefault="006C1CCD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Recruitment on halt</w:t>
            </w:r>
          </w:p>
        </w:tc>
        <w:tc>
          <w:tcPr>
            <w:tcW w:w="823" w:type="dxa"/>
          </w:tcPr>
          <w:p w14:paraId="7880CAAA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69" w:type="dxa"/>
          </w:tcPr>
          <w:p w14:paraId="7FEBDE5B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6C1CCD" w:rsidRPr="00314B33" w14:paraId="0E28C454" w14:textId="77777777" w:rsidTr="00314B33">
        <w:tc>
          <w:tcPr>
            <w:tcW w:w="6624" w:type="dxa"/>
            <w:tcBorders>
              <w:bottom w:val="nil"/>
            </w:tcBorders>
          </w:tcPr>
          <w:p w14:paraId="1AC2FB79" w14:textId="5C7E3113" w:rsidR="006C1CCD" w:rsidRPr="00314B33" w:rsidRDefault="006C1CCD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Drugs not available</w:t>
            </w:r>
          </w:p>
        </w:tc>
        <w:tc>
          <w:tcPr>
            <w:tcW w:w="823" w:type="dxa"/>
            <w:tcBorders>
              <w:bottom w:val="nil"/>
            </w:tcBorders>
          </w:tcPr>
          <w:p w14:paraId="453607A8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9" w:type="dxa"/>
            <w:tcBorders>
              <w:bottom w:val="nil"/>
            </w:tcBorders>
          </w:tcPr>
          <w:p w14:paraId="44D0826F" w14:textId="77777777" w:rsidR="006C1CCD" w:rsidRPr="00314B33" w:rsidRDefault="006C1CCD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4B3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9E033B" w:rsidRPr="00314B33" w14:paraId="1ABFC59D" w14:textId="77777777" w:rsidTr="00314B33">
        <w:tc>
          <w:tcPr>
            <w:tcW w:w="6624" w:type="dxa"/>
            <w:tcBorders>
              <w:top w:val="nil"/>
              <w:bottom w:val="single" w:sz="4" w:space="0" w:color="auto"/>
            </w:tcBorders>
          </w:tcPr>
          <w:p w14:paraId="73662E78" w14:textId="5F518B0C" w:rsidR="009E033B" w:rsidRPr="00A4346C" w:rsidRDefault="00314B33" w:rsidP="009E0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4346C">
              <w:rPr>
                <w:rFonts w:ascii="Times New Roman" w:hAnsi="Times New Roman" w:cs="Times New Roman"/>
                <w:sz w:val="24"/>
                <w:szCs w:val="24"/>
              </w:rPr>
              <w:t>Not appropriate to approach due to clinical reasons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32119ACB" w14:textId="664D2146" w:rsidR="009E033B" w:rsidRPr="00A4346C" w:rsidRDefault="00314B33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46C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</w:tcPr>
          <w:p w14:paraId="686C387B" w14:textId="77777777" w:rsidR="009E033B" w:rsidRPr="00A4346C" w:rsidRDefault="009E033B" w:rsidP="009E03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00827D" w14:textId="77777777" w:rsidR="006C1CCD" w:rsidRPr="00314B33" w:rsidRDefault="006C1CCD" w:rsidP="006C1CCD">
      <w:pPr>
        <w:spacing w:line="360" w:lineRule="auto"/>
        <w:rPr>
          <w:rFonts w:ascii="Times New Roman" w:hAnsi="Times New Roman" w:cs="Times New Roman"/>
          <w:b/>
        </w:rPr>
      </w:pPr>
    </w:p>
    <w:sectPr w:rsidR="006C1CCD" w:rsidRPr="00314B33" w:rsidSect="003D10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ABA"/>
    <w:rsid w:val="00077D07"/>
    <w:rsid w:val="0018083C"/>
    <w:rsid w:val="001B683B"/>
    <w:rsid w:val="001C7977"/>
    <w:rsid w:val="002A2ADD"/>
    <w:rsid w:val="00314B33"/>
    <w:rsid w:val="0033137A"/>
    <w:rsid w:val="003D1098"/>
    <w:rsid w:val="0051049A"/>
    <w:rsid w:val="00525DBA"/>
    <w:rsid w:val="00693804"/>
    <w:rsid w:val="006C1CCD"/>
    <w:rsid w:val="00765A73"/>
    <w:rsid w:val="00946DA6"/>
    <w:rsid w:val="00963B89"/>
    <w:rsid w:val="009E033B"/>
    <w:rsid w:val="00A4346C"/>
    <w:rsid w:val="00A72ABA"/>
    <w:rsid w:val="00D567D6"/>
    <w:rsid w:val="00E07DDE"/>
    <w:rsid w:val="00E5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1D77EC"/>
  <w14:defaultImageDpi w14:val="300"/>
  <w15:docId w15:val="{EE58946B-2156-AB4D-9BA7-DD095199A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2ABA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ABA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67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7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7D6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7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7D6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7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7D6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>University of Edinburgh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enison</dc:creator>
  <cp:keywords/>
  <dc:description/>
  <cp:lastModifiedBy>DENISON Fiona</cp:lastModifiedBy>
  <cp:revision>4</cp:revision>
  <dcterms:created xsi:type="dcterms:W3CDTF">2019-11-13T18:50:00Z</dcterms:created>
  <dcterms:modified xsi:type="dcterms:W3CDTF">2019-11-21T10:27:00Z</dcterms:modified>
</cp:coreProperties>
</file>